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839C4" w14:textId="77777777" w:rsidR="006850F9" w:rsidRPr="0031108A" w:rsidRDefault="006850F9" w:rsidP="006850F9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Cs w:val="24"/>
          <w:lang w:eastAsia="zh-CN"/>
          <w14:ligatures w14:val="standardContextual"/>
        </w:rPr>
      </w:pPr>
      <w:r w:rsidRPr="0031108A">
        <w:rPr>
          <w:rFonts w:eastAsia="SimSun" w:cs="Times New Roman"/>
          <w:kern w:val="2"/>
          <w:szCs w:val="24"/>
          <w:lang w:eastAsia="zh-CN"/>
          <w14:ligatures w14:val="standardContextual"/>
        </w:rPr>
        <w:t xml:space="preserve">Supplement </w:t>
      </w:r>
      <w:r w:rsidRPr="0031108A">
        <w:rPr>
          <w:rFonts w:eastAsia="SimSun" w:cs="Times New Roman" w:hint="eastAsia"/>
          <w:kern w:val="2"/>
          <w:szCs w:val="24"/>
          <w:lang w:eastAsia="zh-CN"/>
          <w14:ligatures w14:val="standardContextual"/>
        </w:rPr>
        <w:t>T</w:t>
      </w:r>
      <w:r w:rsidRPr="0031108A">
        <w:rPr>
          <w:rFonts w:eastAsia="SimSun" w:cs="Times New Roman"/>
          <w:kern w:val="2"/>
          <w:szCs w:val="24"/>
          <w:lang w:eastAsia="zh-CN"/>
          <w14:ligatures w14:val="standardContextual"/>
        </w:rPr>
        <w:t>able 1:  Changes of gut microbiota in children with ADHD.</w:t>
      </w:r>
    </w:p>
    <w:tbl>
      <w:tblPr>
        <w:tblStyle w:val="1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282"/>
        <w:gridCol w:w="1081"/>
        <w:gridCol w:w="142"/>
        <w:gridCol w:w="977"/>
        <w:gridCol w:w="1777"/>
        <w:gridCol w:w="1832"/>
      </w:tblGrid>
      <w:tr w:rsidR="0031108A" w:rsidRPr="0031108A" w14:paraId="54E6F9F2" w14:textId="77777777" w:rsidTr="00A524E0"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EF5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  <w:t>Year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5CB7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Cs w:val="24"/>
                <w:lang w:eastAsia="zh-CN"/>
              </w:rPr>
              <w:t>Researcher</w:t>
            </w:r>
          </w:p>
        </w:tc>
        <w:tc>
          <w:tcPr>
            <w:tcW w:w="12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B9AA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Cs w:val="24"/>
                <w:lang w:eastAsia="zh-CN"/>
              </w:rPr>
              <w:t>Object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8CD4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Cs w:val="24"/>
                <w:lang w:eastAsia="zh-CN"/>
              </w:rPr>
              <w:t>Method</w:t>
            </w:r>
          </w:p>
        </w:tc>
        <w:tc>
          <w:tcPr>
            <w:tcW w:w="17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75FF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 w:hint="eastAsia"/>
                <w:szCs w:val="24"/>
                <w:shd w:val="clear" w:color="auto" w:fill="FFFFFF"/>
                <w:lang w:eastAsia="zh-CN"/>
              </w:rPr>
              <w:t>U</w:t>
            </w:r>
            <w:r w:rsidRPr="0031108A">
              <w:rPr>
                <w:rFonts w:eastAsia="SimSun" w:cs="Times New Roman"/>
                <w:szCs w:val="24"/>
                <w:shd w:val="clear" w:color="auto" w:fill="FFFFFF"/>
                <w:lang w:eastAsia="zh-CN"/>
              </w:rPr>
              <w:t>pgrade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8DA9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3"/>
                <w:szCs w:val="13"/>
                <w:lang w:eastAsia="zh-CN"/>
              </w:rPr>
            </w:pPr>
            <w:r w:rsidRPr="0031108A">
              <w:rPr>
                <w:rFonts w:eastAsia="SimSun" w:cs="Times New Roman" w:hint="eastAsia"/>
                <w:szCs w:val="24"/>
                <w:lang w:eastAsia="zh-CN"/>
              </w:rPr>
              <w:t>D</w:t>
            </w:r>
            <w:r w:rsidRPr="0031108A">
              <w:rPr>
                <w:rFonts w:eastAsia="SimSun" w:cs="Times New Roman"/>
                <w:szCs w:val="24"/>
                <w:lang w:eastAsia="zh-CN"/>
              </w:rPr>
              <w:t>owngrade</w:t>
            </w:r>
          </w:p>
        </w:tc>
      </w:tr>
      <w:tr w:rsidR="0031108A" w:rsidRPr="0031108A" w14:paraId="78F01D2E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950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bookmarkStart w:id="0" w:name="_Hlk175513682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03E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Aarts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2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AC2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19 </w:t>
            </w:r>
          </w:p>
          <w:p w14:paraId="1126477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77</w:t>
            </w:r>
          </w:p>
          <w:p w14:paraId="0490025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(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17.0- 31.4 year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)</w:t>
            </w:r>
          </w:p>
          <w:p w14:paraId="23B664E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B1B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09E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ctinobacteria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16A4D5B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ifidobacterium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8B2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Firmicutes</w:t>
            </w:r>
          </w:p>
        </w:tc>
      </w:tr>
      <w:bookmarkEnd w:id="0"/>
      <w:tr w:rsidR="0031108A" w:rsidRPr="0031108A" w14:paraId="6E6C0A74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53C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48F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Prehn-Kristensen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3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FF8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ases 14</w:t>
            </w:r>
          </w:p>
          <w:p w14:paraId="627BAE2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17</w:t>
            </w:r>
          </w:p>
          <w:p w14:paraId="3DD6355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1.9-13.1 years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）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5DCA070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740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B29C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bookmarkStart w:id="1" w:name="OLE_LINK15"/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acteroidaceae</w:t>
            </w:r>
            <w:proofErr w:type="spellEnd"/>
          </w:p>
          <w:p w14:paraId="26FD66F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Neisseriaceae </w:t>
            </w:r>
          </w:p>
          <w:p w14:paraId="6264F99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Neisseria spec</w:t>
            </w:r>
            <w:bookmarkEnd w:id="1"/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BF9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evotellacae</w:t>
            </w:r>
            <w:proofErr w:type="spellEnd"/>
          </w:p>
        </w:tc>
      </w:tr>
      <w:tr w:rsidR="0031108A" w:rsidRPr="0031108A" w14:paraId="1DB5C580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003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5CC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Jiang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4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2DF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51 </w:t>
            </w:r>
          </w:p>
          <w:p w14:paraId="71F6D62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32</w:t>
            </w:r>
          </w:p>
          <w:p w14:paraId="2582FD4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6-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0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  <w:p w14:paraId="2D3A3A9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AC5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89D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60E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Faecalibacterium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 </w:t>
            </w:r>
          </w:p>
        </w:tc>
      </w:tr>
      <w:tr w:rsidR="0031108A" w:rsidRPr="0031108A" w14:paraId="254CBD15" w14:textId="77777777" w:rsidTr="00A524E0">
        <w:trPr>
          <w:trHeight w:val="142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7B9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439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Stevens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5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F69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7 </w:t>
            </w:r>
          </w:p>
          <w:p w14:paraId="3E56D1C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17</w:t>
            </w:r>
          </w:p>
          <w:p w14:paraId="23BB823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7-12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  <w:p w14:paraId="6B800CB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B46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701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3E6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ctinobacteria</w:t>
            </w:r>
          </w:p>
          <w:p w14:paraId="0363C36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ifidobacterium</w:t>
            </w:r>
          </w:p>
        </w:tc>
      </w:tr>
      <w:tr w:rsidR="0031108A" w:rsidRPr="0031108A" w14:paraId="6CD556A2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A6F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57D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Wang [6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5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254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30 </w:t>
            </w:r>
          </w:p>
          <w:p w14:paraId="3EB601E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30</w:t>
            </w:r>
          </w:p>
          <w:p w14:paraId="67734D4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8.4-9.3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  <w:p w14:paraId="4D68D1F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F8E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84C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acteroides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uniformis</w:t>
            </w:r>
            <w:proofErr w:type="spellEnd"/>
          </w:p>
          <w:p w14:paraId="09CE03F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acteroides ovatus </w:t>
            </w:r>
          </w:p>
          <w:p w14:paraId="3F79DDC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Sutterella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stercoricanis</w:t>
            </w:r>
            <w:proofErr w:type="spellEnd"/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6EE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acteroides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oprocola</w:t>
            </w:r>
            <w:proofErr w:type="spellEnd"/>
          </w:p>
        </w:tc>
      </w:tr>
      <w:tr w:rsidR="0031108A" w:rsidRPr="0031108A" w14:paraId="1C8E284C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6B3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888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Szopinska-Tokov</w:t>
            </w:r>
            <w:proofErr w:type="spell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[7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6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665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42 </w:t>
            </w:r>
          </w:p>
          <w:p w14:paraId="106E82B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50</w:t>
            </w:r>
          </w:p>
          <w:p w14:paraId="7A98F33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3-29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EEF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F73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I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ntestinibacter</w:t>
            </w:r>
            <w:proofErr w:type="spell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BF4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evotella_9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</w:p>
          <w:p w14:paraId="0ABD55B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oprococcus_2</w:t>
            </w:r>
          </w:p>
        </w:tc>
      </w:tr>
      <w:tr w:rsidR="0031108A" w:rsidRPr="0031108A" w14:paraId="6B7C0D0B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B04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92F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Wang [7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A10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41 </w:t>
            </w:r>
          </w:p>
          <w:p w14:paraId="75E16D9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39</w:t>
            </w:r>
          </w:p>
          <w:p w14:paraId="64368CC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6-16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946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BCD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gathobacter</w:t>
            </w:r>
            <w:proofErr w:type="spellEnd"/>
          </w:p>
          <w:p w14:paraId="5E555FA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naerostipe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0C42D58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Lachnospiraceae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UCG-010</w:t>
            </w:r>
          </w:p>
          <w:p w14:paraId="7B0618F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D12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</w:p>
        </w:tc>
      </w:tr>
      <w:tr w:rsidR="0031108A" w:rsidRPr="0031108A" w14:paraId="309D0D41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5D5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1C9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Lee [7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5B6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54 </w:t>
            </w:r>
          </w:p>
          <w:p w14:paraId="02F1EE5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22</w:t>
            </w:r>
          </w:p>
          <w:p w14:paraId="1650248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6-18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B14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9D2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oteobacteria</w:t>
            </w:r>
          </w:p>
          <w:p w14:paraId="49FDCF1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gathobacter</w:t>
            </w:r>
            <w:proofErr w:type="spellEnd"/>
          </w:p>
          <w:p w14:paraId="28FF90D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hascolarctobacterium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6F641A8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evotella_2</w:t>
            </w:r>
          </w:p>
          <w:p w14:paraId="6E5AEDD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cidaminococcu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3162EC2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Roseburia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3B0A840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Ruminococcu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1D782E6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024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</w:tr>
      <w:tr w:rsidR="0031108A" w:rsidRPr="0031108A" w14:paraId="70194A3D" w14:textId="77777777" w:rsidTr="00A524E0">
        <w:trPr>
          <w:trHeight w:val="95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42D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bookmarkStart w:id="2" w:name="_Hlk175513791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1B5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Bundgaard-Nielsen [7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2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13D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ases 55</w:t>
            </w:r>
          </w:p>
          <w:p w14:paraId="70BE68F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04</w:t>
            </w:r>
          </w:p>
          <w:p w14:paraId="53CD8C3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5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-1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  <w:p w14:paraId="0F8A266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FFC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16S rR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9F5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Streptococcus </w:t>
            </w:r>
          </w:p>
          <w:p w14:paraId="283E0C6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Lactobacillus </w:t>
            </w:r>
          </w:p>
          <w:p w14:paraId="6F6F651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Hungatella</w:t>
            </w:r>
            <w:proofErr w:type="spellEnd"/>
          </w:p>
          <w:p w14:paraId="1F855B9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Eggerthella</w:t>
            </w:r>
            <w:proofErr w:type="spellEnd"/>
          </w:p>
          <w:p w14:paraId="5A16EFF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Ruminococcu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</w:p>
          <w:p w14:paraId="3CFFCCB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trike/>
                <w:sz w:val="10"/>
                <w:szCs w:val="10"/>
                <w:shd w:val="clear" w:color="auto" w:fill="FFFFFF"/>
                <w:lang w:eastAsia="zh-CN"/>
              </w:rPr>
            </w:pPr>
          </w:p>
          <w:p w14:paraId="3C5D4BF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trike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1C0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Clostridia_vadinBB60 </w:t>
            </w:r>
          </w:p>
          <w:p w14:paraId="43F405D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oprobacter</w:t>
            </w:r>
            <w:proofErr w:type="spellEnd"/>
          </w:p>
          <w:p w14:paraId="0390DAC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ilophila</w:t>
            </w:r>
            <w:proofErr w:type="spellEnd"/>
          </w:p>
          <w:p w14:paraId="6725DDA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Howardella</w:t>
            </w:r>
            <w:proofErr w:type="spellEnd"/>
          </w:p>
          <w:p w14:paraId="32B650C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olidextribacter</w:t>
            </w:r>
            <w:proofErr w:type="spellEnd"/>
          </w:p>
          <w:p w14:paraId="1746943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  <w:p w14:paraId="09B1410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</w:tr>
      <w:bookmarkEnd w:id="2"/>
      <w:tr w:rsidR="0031108A" w:rsidRPr="0031108A" w14:paraId="39A4F002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010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D8A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Wan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0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D6A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17 </w:t>
            </w:r>
          </w:p>
          <w:p w14:paraId="05ECC50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17</w:t>
            </w:r>
          </w:p>
          <w:p w14:paraId="674F306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6-12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96B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Metagenomi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EC5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Odoribacter</w:t>
            </w:r>
            <w:proofErr w:type="spell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</w:p>
          <w:p w14:paraId="3A78707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Enterococcus</w:t>
            </w:r>
          </w:p>
          <w:p w14:paraId="3980814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acteroides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accae</w:t>
            </w:r>
            <w:proofErr w:type="spellEnd"/>
          </w:p>
          <w:p w14:paraId="11EBF25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Odoribacter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splanchnicus</w:t>
            </w:r>
            <w:proofErr w:type="spellEnd"/>
          </w:p>
          <w:p w14:paraId="23BC7E8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araprevotella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xylaniphila</w:t>
            </w:r>
            <w:proofErr w:type="spellEnd"/>
          </w:p>
          <w:p w14:paraId="114F884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Veillonella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parvula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768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Faecalibacterium</w:t>
            </w:r>
            <w:proofErr w:type="spell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</w:p>
          <w:p w14:paraId="256E695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 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Veillonellaceae</w:t>
            </w:r>
            <w:proofErr w:type="spellEnd"/>
          </w:p>
          <w:p w14:paraId="17CB073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Faecalibacterium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ausnitzii</w:t>
            </w:r>
            <w:proofErr w:type="spellEnd"/>
          </w:p>
          <w:p w14:paraId="62E0AB0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Lachnospiraceae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bacterium</w:t>
            </w:r>
          </w:p>
          <w:p w14:paraId="600F55BC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Ruminococcu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gnavus</w:t>
            </w:r>
            <w:proofErr w:type="spellEnd"/>
          </w:p>
          <w:p w14:paraId="4758EDB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</w:tr>
      <w:tr w:rsidR="0031108A" w:rsidRPr="0031108A" w14:paraId="1583F0FE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44B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A92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Li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1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1FB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ases 98</w:t>
            </w:r>
          </w:p>
          <w:p w14:paraId="1458A44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7-11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  <w:p w14:paraId="27A1F82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109</w:t>
            </w:r>
          </w:p>
          <w:p w14:paraId="0BB8CB6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7.1-10.7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F7D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19F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ifidobacterium (breve and bifidum)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revotella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 (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mnii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,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uccae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 and 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opri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2CA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acteroides</w:t>
            </w:r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(ovatus, fragilis</w:t>
            </w:r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)</w:t>
            </w:r>
          </w:p>
          <w:p w14:paraId="699E587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taiotaomicron</w:t>
            </w:r>
            <w:proofErr w:type="spellEnd"/>
          </w:p>
          <w:p w14:paraId="7AB55CC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I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ntestinalis</w:t>
            </w:r>
          </w:p>
          <w:p w14:paraId="1AB4D59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C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ellulosilyticus</w:t>
            </w:r>
            <w:proofErr w:type="spellEnd"/>
          </w:p>
          <w:p w14:paraId="267314F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S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lyersiae</w:t>
            </w:r>
            <w:proofErr w:type="spellEnd"/>
          </w:p>
          <w:p w14:paraId="27F72A8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F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luxus</w:t>
            </w:r>
          </w:p>
          <w:p w14:paraId="50277A1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 w:hint="eastAsia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N</w:t>
            </w: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ordii</w:t>
            </w:r>
            <w:proofErr w:type="spellEnd"/>
          </w:p>
        </w:tc>
      </w:tr>
      <w:tr w:rsidR="0031108A" w:rsidRPr="0031108A" w14:paraId="13B23342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06E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BD5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Stiernborg</w:t>
            </w:r>
            <w:proofErr w:type="spell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3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92A4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adult cases 84</w:t>
            </w:r>
          </w:p>
          <w:p w14:paraId="50F0494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adult control 52 </w:t>
            </w:r>
          </w:p>
          <w:p w14:paraId="2D37653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gramStart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hildren</w:t>
            </w:r>
            <w:proofErr w:type="gramEnd"/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cases 33</w:t>
            </w:r>
          </w:p>
          <w:p w14:paraId="4132823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hildren control 29</w:t>
            </w:r>
          </w:p>
          <w:p w14:paraId="49BB2BC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5-55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EC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Metagenomic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8B3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428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Bacteroides </w:t>
            </w: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stercoris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CL09T03C01 </w:t>
            </w:r>
          </w:p>
          <w:p w14:paraId="6D4BE58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</w:p>
        </w:tc>
      </w:tr>
      <w:tr w:rsidR="0031108A" w:rsidRPr="0031108A" w14:paraId="6455659D" w14:textId="77777777" w:rsidTr="00A524E0"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272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2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8AC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Wang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3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154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ases 35</w:t>
            </w:r>
          </w:p>
          <w:p w14:paraId="6E21CB6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35</w:t>
            </w:r>
          </w:p>
          <w:p w14:paraId="21846E3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7.4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-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13.0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A79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High-throughput next-generation sequencing (NGS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335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scomycota </w:t>
            </w:r>
          </w:p>
          <w:p w14:paraId="44023E0B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Candida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FBD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asidiomycota </w:t>
            </w:r>
          </w:p>
        </w:tc>
      </w:tr>
      <w:tr w:rsidR="0031108A" w:rsidRPr="0031108A" w14:paraId="0FE79195" w14:textId="77777777" w:rsidTr="00A524E0"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281C71" w14:textId="73E40238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02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7DDD1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Wang [</w:t>
            </w:r>
            <w:r w:rsidRPr="0031108A">
              <w:rPr>
                <w:rFonts w:eastAsia="SimSun" w:cs="Times New Roman" w:hint="eastAsia"/>
                <w:sz w:val="10"/>
                <w:szCs w:val="10"/>
                <w:shd w:val="clear" w:color="auto" w:fill="FFFFFF"/>
                <w:lang w:eastAsia="zh-CN"/>
              </w:rPr>
              <w:t>84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654855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cases 47 </w:t>
            </w:r>
          </w:p>
          <w:p w14:paraId="5894C190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control 60</w:t>
            </w:r>
          </w:p>
          <w:p w14:paraId="5DD2A59A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（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6-16 years</w:t>
            </w: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27DB2F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r w:rsidRPr="0031108A"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  <w:t xml:space="preserve">Metagenomics 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109CE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naerostipes_hadrus</w:t>
            </w:r>
            <w:proofErr w:type="spellEnd"/>
          </w:p>
          <w:p w14:paraId="39600317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Lachnospira</w:t>
            </w:r>
            <w:proofErr w:type="spellEnd"/>
          </w:p>
          <w:p w14:paraId="3363538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Phascolarcto-bacterium_faecium</w:t>
            </w:r>
            <w:proofErr w:type="spellEnd"/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8881DE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acteroides_caccae</w:t>
            </w:r>
            <w:proofErr w:type="spellEnd"/>
          </w:p>
          <w:p w14:paraId="03EAE5FD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Bacteroides_sp_PHL</w:t>
            </w:r>
            <w:proofErr w:type="spellEnd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 xml:space="preserve"> _2737</w:t>
            </w:r>
          </w:p>
          <w:p w14:paraId="6585C132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Odoribacter_splanchnicus</w:t>
            </w:r>
            <w:proofErr w:type="spellEnd"/>
          </w:p>
          <w:p w14:paraId="57519466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listipes_onderdonkii</w:t>
            </w:r>
            <w:proofErr w:type="spellEnd"/>
          </w:p>
          <w:p w14:paraId="6FB6E2D8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Alistipes_shahii</w:t>
            </w:r>
            <w:proofErr w:type="spellEnd"/>
          </w:p>
          <w:p w14:paraId="562977D9" w14:textId="77777777" w:rsidR="006850F9" w:rsidRPr="0031108A" w:rsidRDefault="006850F9" w:rsidP="006850F9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sz w:val="10"/>
                <w:szCs w:val="10"/>
                <w:shd w:val="clear" w:color="auto" w:fill="FFFFFF"/>
                <w:lang w:eastAsia="zh-CN"/>
              </w:rPr>
            </w:pPr>
            <w:proofErr w:type="spellStart"/>
            <w:r w:rsidRPr="0031108A">
              <w:rPr>
                <w:rFonts w:eastAsia="SimSun" w:cs="Times New Roman"/>
                <w:i/>
                <w:iCs/>
                <w:sz w:val="10"/>
                <w:szCs w:val="10"/>
                <w:shd w:val="clear" w:color="auto" w:fill="FFFFFF"/>
                <w:lang w:eastAsia="zh-CN"/>
              </w:rPr>
              <w:t>Megamonas_funiformis</w:t>
            </w:r>
            <w:proofErr w:type="spellEnd"/>
          </w:p>
        </w:tc>
      </w:tr>
    </w:tbl>
    <w:p w14:paraId="7F2759E1" w14:textId="0A9E3F03" w:rsidR="00CC09C3" w:rsidRPr="0031108A" w:rsidRDefault="00CC09C3" w:rsidP="0031108A">
      <w:pPr>
        <w:rPr>
          <w:rFonts w:eastAsiaTheme="minorEastAsia"/>
          <w:szCs w:val="24"/>
          <w:lang w:eastAsia="zh-CN"/>
        </w:rPr>
      </w:pPr>
    </w:p>
    <w:sectPr w:rsidR="00CC09C3" w:rsidRPr="0031108A" w:rsidSect="006850F9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237819" w14:textId="77777777" w:rsidR="004632DC" w:rsidRDefault="004632DC">
      <w:r>
        <w:separator/>
      </w:r>
    </w:p>
  </w:endnote>
  <w:endnote w:type="continuationSeparator" w:id="0">
    <w:p w14:paraId="1B8F070A" w14:textId="77777777" w:rsidR="004632DC" w:rsidRDefault="00463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784E1" w14:textId="2633CD5A" w:rsidR="007339E2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176535" wp14:editId="2C59AC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CD1205" w14:textId="77777777" w:rsidR="007339E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17653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BCD1205" w14:textId="77777777" w:rsidR="007339E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A6740" w14:textId="77777777" w:rsidR="007339E2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C8D2B3" wp14:editId="2347DD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5ECFB8" w14:textId="77777777" w:rsidR="007339E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C8D2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5ECFB8" w14:textId="77777777" w:rsidR="007339E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20380" w14:textId="77777777" w:rsidR="004632DC" w:rsidRDefault="004632DC">
      <w:pPr>
        <w:spacing w:before="0" w:after="0"/>
      </w:pPr>
      <w:r>
        <w:separator/>
      </w:r>
    </w:p>
  </w:footnote>
  <w:footnote w:type="continuationSeparator" w:id="0">
    <w:p w14:paraId="5A44C647" w14:textId="77777777" w:rsidR="004632DC" w:rsidRDefault="004632D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2995D5" w14:textId="77777777" w:rsidR="007339E2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170AE009" wp14:editId="17417823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631710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935891634">
    <w:abstractNumId w:val="1"/>
  </w:num>
  <w:num w:numId="3" w16cid:durableId="709380433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4" w16cid:durableId="36525397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5" w16cid:durableId="94064266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6" w16cid:durableId="13055826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7" w16cid:durableId="14767145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C7A5D"/>
    <w:rsid w:val="001D5C23"/>
    <w:rsid w:val="001E4F08"/>
    <w:rsid w:val="001F4C07"/>
    <w:rsid w:val="00206322"/>
    <w:rsid w:val="00217BA1"/>
    <w:rsid w:val="00220AEA"/>
    <w:rsid w:val="00223D8D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1108A"/>
    <w:rsid w:val="00322306"/>
    <w:rsid w:val="00352C8B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2DC"/>
    <w:rsid w:val="00463E3D"/>
    <w:rsid w:val="004645AE"/>
    <w:rsid w:val="004C17BE"/>
    <w:rsid w:val="004D3E33"/>
    <w:rsid w:val="00510770"/>
    <w:rsid w:val="0052252B"/>
    <w:rsid w:val="005250F2"/>
    <w:rsid w:val="0056214E"/>
    <w:rsid w:val="005A1D84"/>
    <w:rsid w:val="005A70EA"/>
    <w:rsid w:val="005C3963"/>
    <w:rsid w:val="005D1840"/>
    <w:rsid w:val="005D35E4"/>
    <w:rsid w:val="005D7910"/>
    <w:rsid w:val="005F188C"/>
    <w:rsid w:val="00614C68"/>
    <w:rsid w:val="0062154F"/>
    <w:rsid w:val="00626026"/>
    <w:rsid w:val="00631A8C"/>
    <w:rsid w:val="00651CA2"/>
    <w:rsid w:val="00653D60"/>
    <w:rsid w:val="00660D05"/>
    <w:rsid w:val="0066781A"/>
    <w:rsid w:val="00671D9A"/>
    <w:rsid w:val="00673952"/>
    <w:rsid w:val="006850F9"/>
    <w:rsid w:val="00686C9D"/>
    <w:rsid w:val="006A4CE6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339E2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1E27"/>
    <w:rsid w:val="008D6C8D"/>
    <w:rsid w:val="008E2B54"/>
    <w:rsid w:val="008E4404"/>
    <w:rsid w:val="008E58C7"/>
    <w:rsid w:val="008F5021"/>
    <w:rsid w:val="00943573"/>
    <w:rsid w:val="00971B61"/>
    <w:rsid w:val="00980C31"/>
    <w:rsid w:val="00983584"/>
    <w:rsid w:val="009955FF"/>
    <w:rsid w:val="009D259D"/>
    <w:rsid w:val="009F0D7E"/>
    <w:rsid w:val="00A00487"/>
    <w:rsid w:val="00A353B4"/>
    <w:rsid w:val="00A477DF"/>
    <w:rsid w:val="00A50D9D"/>
    <w:rsid w:val="00A53000"/>
    <w:rsid w:val="00A545C6"/>
    <w:rsid w:val="00A75F87"/>
    <w:rsid w:val="00A95D8B"/>
    <w:rsid w:val="00AC0270"/>
    <w:rsid w:val="00AC3EA3"/>
    <w:rsid w:val="00AC792D"/>
    <w:rsid w:val="00B1415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77E18"/>
    <w:rsid w:val="00C82792"/>
    <w:rsid w:val="00C948FD"/>
    <w:rsid w:val="00CB2220"/>
    <w:rsid w:val="00CB43D5"/>
    <w:rsid w:val="00CB6900"/>
    <w:rsid w:val="00CC09C3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494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1CA93E95"/>
    <w:rsid w:val="2694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90781"/>
  <w15:docId w15:val="{1A127F84-8B34-4F00-8FF0-DCD12086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15">
    <w:name w:val="正文1"/>
    <w:basedOn w:val="Normal"/>
    <w:qFormat/>
    <w:pPr>
      <w:spacing w:before="0" w:after="0"/>
      <w:jc w:val="both"/>
    </w:pPr>
    <w:rPr>
      <w:rFonts w:eastAsia="SimSun" w:cs="Times New Roman"/>
      <w:kern w:val="2"/>
      <w:sz w:val="21"/>
      <w:szCs w:val="21"/>
      <w:lang w:eastAsia="zh-CN"/>
    </w:rPr>
  </w:style>
  <w:style w:type="paragraph" w:customStyle="1" w:styleId="be358f00-9758-446e-aec5-cde8345aeef3">
    <w:name w:val="be358f00-9758-446e-aec5-cde8345aeef3"/>
    <w:basedOn w:val="BodyText"/>
    <w:link w:val="be358f00-9758-446e-aec5-cde8345aeef30"/>
    <w:pPr>
      <w:widowControl w:val="0"/>
      <w:adjustRightInd w:val="0"/>
      <w:spacing w:before="0" w:after="0" w:line="288" w:lineRule="auto"/>
      <w:ind w:hangingChars="100" w:hanging="100"/>
    </w:pPr>
    <w:rPr>
      <w:rFonts w:ascii="Microsoft YaHei" w:eastAsia="Microsoft YaHei" w:hAnsi="Microsoft YaHei" w:cs="Times New Roman" w:hint="eastAsia"/>
      <w:color w:val="000000"/>
      <w:kern w:val="2"/>
      <w:sz w:val="22"/>
      <w:lang w:eastAsia="zh-CN"/>
    </w:rPr>
  </w:style>
  <w:style w:type="character" w:customStyle="1" w:styleId="be358f00-9758-446e-aec5-cde8345aeef30">
    <w:name w:val="be358f00-9758-446e-aec5-cde8345aeef3 字符"/>
    <w:basedOn w:val="DefaultParagraphFont"/>
    <w:link w:val="be358f00-9758-446e-aec5-cde8345aeef3"/>
    <w:rPr>
      <w:rFonts w:ascii="Microsoft YaHei" w:eastAsia="Microsoft YaHei" w:hAnsi="Microsoft YaHei" w:cs="Microsoft YaHei" w:hint="eastAsia"/>
      <w:color w:val="000000"/>
      <w:sz w:val="22"/>
    </w:rPr>
  </w:style>
  <w:style w:type="character" w:customStyle="1" w:styleId="BodyTextChar">
    <w:name w:val="Body Text Char"/>
    <w:basedOn w:val="DefaultParagraphFont"/>
    <w:link w:val="BodyText"/>
  </w:style>
  <w:style w:type="paragraph" w:customStyle="1" w:styleId="EndNoteBibliography">
    <w:name w:val="EndNote Bibliography"/>
    <w:basedOn w:val="Normal"/>
    <w:link w:val="EndNoteBibliography0"/>
    <w:qFormat/>
    <w:rsid w:val="00223D8D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223D8D"/>
    <w:rPr>
      <w:rFonts w:cstheme="minorBidi"/>
      <w:kern w:val="2"/>
      <w:szCs w:val="22"/>
      <w14:ligatures w14:val="standardContextual"/>
    </w:rPr>
  </w:style>
  <w:style w:type="table" w:customStyle="1" w:styleId="16">
    <w:name w:val="网格型1"/>
    <w:basedOn w:val="TableNormal"/>
    <w:next w:val="TableGrid"/>
    <w:uiPriority w:val="99"/>
    <w:qFormat/>
    <w:rsid w:val="006850F9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2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12</cp:revision>
  <cp:lastPrinted>2013-10-03T12:51:00Z</cp:lastPrinted>
  <dcterms:created xsi:type="dcterms:W3CDTF">2022-11-17T16:52:00Z</dcterms:created>
  <dcterms:modified xsi:type="dcterms:W3CDTF">2025-04-3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4B0DAB251CA043C5AD8519EF238C36FF_13</vt:lpwstr>
  </property>
  <property fmtid="{D5CDD505-2E9C-101B-9397-08002B2CF9AE}" pid="12" name="KSOTemplateDocerSaveRecord">
    <vt:lpwstr>eyJoZGlkIjoiZDQ1NDM0YTg3MDQ5Yzc5MTgwMTY3YmJjYThhYmU0MmYiLCJ1c2VySWQiOiI0NTY5NzY4OTEifQ==</vt:lpwstr>
  </property>
</Properties>
</file>